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ECE31" w14:textId="47F0E786" w:rsidR="00536381" w:rsidRPr="0001251A" w:rsidRDefault="007E3174" w:rsidP="00536381">
      <w:pPr>
        <w:spacing w:after="163"/>
        <w:rPr>
          <w:b/>
          <w:kern w:val="0"/>
        </w:rPr>
      </w:pPr>
      <w:r w:rsidRPr="007E3174">
        <w:rPr>
          <w:b/>
          <w:kern w:val="0"/>
        </w:rPr>
        <w:t>Appendix S</w:t>
      </w:r>
      <w:r>
        <w:rPr>
          <w:b/>
          <w:kern w:val="0"/>
        </w:rPr>
        <w:t>8</w:t>
      </w:r>
      <w:r w:rsidR="00536381" w:rsidRPr="00E64591">
        <w:rPr>
          <w:b/>
          <w:kern w:val="0"/>
        </w:rPr>
        <w:t xml:space="preserve"> </w:t>
      </w:r>
      <w:r w:rsidR="00536381" w:rsidRPr="0001251A">
        <w:rPr>
          <w:b/>
          <w:kern w:val="0"/>
        </w:rPr>
        <w:t xml:space="preserve">Bird Diversity and Community </w:t>
      </w:r>
      <w:bookmarkStart w:id="0" w:name="OLE_LINK2"/>
      <w:r w:rsidR="00536381" w:rsidRPr="0001251A">
        <w:rPr>
          <w:b/>
          <w:kern w:val="0"/>
        </w:rPr>
        <w:t>phylogenetic</w:t>
      </w:r>
      <w:bookmarkEnd w:id="0"/>
      <w:r w:rsidR="00536381" w:rsidRPr="0001251A">
        <w:rPr>
          <w:b/>
          <w:kern w:val="0"/>
        </w:rPr>
        <w:t xml:space="preserve">/Functional Structure </w:t>
      </w:r>
      <w:r w:rsidR="00536381" w:rsidRPr="0001251A">
        <w:rPr>
          <w:rFonts w:hint="eastAsia"/>
          <w:b/>
          <w:kern w:val="0"/>
        </w:rPr>
        <w:t>indices</w:t>
      </w:r>
      <w:r w:rsidR="00536381" w:rsidRPr="0001251A">
        <w:rPr>
          <w:b/>
          <w:kern w:val="0"/>
        </w:rPr>
        <w:t xml:space="preserve"> in 37 study sit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1700"/>
        <w:gridCol w:w="1758"/>
        <w:gridCol w:w="1758"/>
        <w:gridCol w:w="1758"/>
        <w:gridCol w:w="1758"/>
        <w:gridCol w:w="1758"/>
        <w:gridCol w:w="1758"/>
      </w:tblGrid>
      <w:tr w:rsidR="00536381" w:rsidRPr="001A1EF7" w14:paraId="5B5486EE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C390BE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1A1EF7">
              <w:rPr>
                <w:rFonts w:eastAsia="等线" w:hint="eastAsia"/>
                <w:b/>
                <w:bCs/>
                <w:color w:val="000000"/>
                <w:kern w:val="0"/>
              </w:rPr>
              <w:t>S</w:t>
            </w:r>
            <w:r w:rsidRPr="001A1EF7">
              <w:rPr>
                <w:rFonts w:eastAsia="等线"/>
                <w:b/>
                <w:bCs/>
                <w:color w:val="000000"/>
                <w:kern w:val="0"/>
              </w:rPr>
              <w:t>ite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38AC8E1" w14:textId="5A1C7DB2" w:rsidR="00536381" w:rsidRPr="001A1EF7" w:rsidRDefault="001A1EF7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D20AA6">
              <w:rPr>
                <w:rFonts w:eastAsia="等线"/>
                <w:b/>
                <w:bCs/>
                <w:color w:val="000000"/>
                <w:kern w:val="0"/>
              </w:rPr>
              <w:t>S</w:t>
            </w:r>
            <w:r w:rsidR="00536381" w:rsidRPr="001A1EF7">
              <w:rPr>
                <w:rFonts w:eastAsia="等线"/>
                <w:b/>
                <w:bCs/>
                <w:color w:val="000000"/>
                <w:kern w:val="0"/>
              </w:rPr>
              <w:t>R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E49346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1A1EF7">
              <w:rPr>
                <w:rFonts w:eastAsia="等线"/>
                <w:b/>
                <w:bCs/>
                <w:color w:val="000000"/>
                <w:kern w:val="0"/>
              </w:rPr>
              <w:t>PD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96C5D5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1A1EF7">
              <w:rPr>
                <w:rFonts w:eastAsia="等线"/>
                <w:b/>
                <w:bCs/>
                <w:color w:val="000000"/>
                <w:kern w:val="0"/>
              </w:rPr>
              <w:t>MPD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D467B9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proofErr w:type="spellStart"/>
            <w:r w:rsidRPr="001A1EF7">
              <w:rPr>
                <w:rFonts w:eastAsia="等线"/>
                <w:b/>
                <w:bCs/>
                <w:color w:val="000000"/>
                <w:kern w:val="0"/>
              </w:rPr>
              <w:t>SESmpd</w:t>
            </w:r>
            <w:proofErr w:type="spellEnd"/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4015D80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1A1EF7">
              <w:rPr>
                <w:rFonts w:eastAsia="等线"/>
                <w:b/>
                <w:bCs/>
                <w:color w:val="000000"/>
                <w:kern w:val="0"/>
              </w:rPr>
              <w:t>FD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36CD025" w14:textId="120F023D" w:rsidR="00536381" w:rsidRPr="001A1EF7" w:rsidRDefault="001A1EF7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r w:rsidRPr="001A1EF7">
              <w:rPr>
                <w:rFonts w:eastAsia="等线"/>
                <w:b/>
                <w:bCs/>
                <w:color w:val="000000"/>
                <w:kern w:val="0"/>
              </w:rPr>
              <w:t>MFD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079CA5A" w14:textId="64D59934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</w:rPr>
            </w:pPr>
            <w:proofErr w:type="spellStart"/>
            <w:r w:rsidRPr="001A1EF7">
              <w:rPr>
                <w:rFonts w:eastAsia="等线"/>
                <w:b/>
                <w:bCs/>
                <w:color w:val="000000"/>
                <w:kern w:val="0"/>
              </w:rPr>
              <w:t>SES</w:t>
            </w:r>
            <w:r w:rsidR="001A1EF7" w:rsidRPr="001A1EF7">
              <w:rPr>
                <w:rFonts w:eastAsia="等线" w:hint="eastAsia"/>
                <w:b/>
                <w:bCs/>
                <w:color w:val="000000"/>
                <w:kern w:val="0"/>
              </w:rPr>
              <w:t>mfd</w:t>
            </w:r>
            <w:proofErr w:type="spellEnd"/>
          </w:p>
        </w:tc>
      </w:tr>
      <w:tr w:rsidR="00536381" w:rsidRPr="001A1EF7" w14:paraId="0BAC5E16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4C9470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AHH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8B7CD4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5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E4B4442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186.95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886708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1.7889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89852C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5065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6AD2ED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30655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CEA693C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191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7D4040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.531168</w:t>
            </w:r>
          </w:p>
        </w:tc>
      </w:tr>
      <w:tr w:rsidR="00536381" w:rsidRPr="001A1EF7" w14:paraId="151CDCD8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EA23307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BDS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F8C86D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D1E6E61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521.06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37D4B8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0.9958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8C6DD5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-0.1197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026635F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4.04146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BBEE44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2953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548CE3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.463153</w:t>
            </w:r>
          </w:p>
        </w:tc>
      </w:tr>
      <w:tr w:rsidR="00536381" w:rsidRPr="001A1EF7" w14:paraId="3E6218C6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F51066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BS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26FCFF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68A578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86.027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44CA83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0.2594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BDF0FF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-0.3213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7744E7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2.33274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3F34656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2432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6DE0491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414571</w:t>
            </w:r>
          </w:p>
        </w:tc>
      </w:tr>
      <w:tr w:rsidR="00536381" w:rsidRPr="001A1EF7" w14:paraId="6307304B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45D458F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BLDJ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94272C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4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53A822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912.826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0A0ED8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1.5207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8C57DE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12974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B7BFEA7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2.83471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EE5308C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4047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9844991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2.280263</w:t>
            </w:r>
          </w:p>
        </w:tc>
      </w:tr>
      <w:tr w:rsidR="00536381" w:rsidRPr="001A1EF7" w14:paraId="0CCAC053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5D48763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BMS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55AA82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5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1F182B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146.59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9304FD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0.2628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D73CF23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-0.4337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EDE37F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24538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E171A03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507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74DBFF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2.019182</w:t>
            </w:r>
          </w:p>
        </w:tc>
      </w:tr>
      <w:tr w:rsidR="00536381" w:rsidRPr="001A1EF7" w14:paraId="0BE1628B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940F636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BQ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C324917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02AB82C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423.67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1E8280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8.1740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2548FA6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-1.9170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117BDD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97728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6DB3946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2906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3310D8C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.443521</w:t>
            </w:r>
          </w:p>
        </w:tc>
      </w:tr>
      <w:tr w:rsidR="00536381" w:rsidRPr="001A1EF7" w14:paraId="0D0A5CF7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08E2831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CH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8A8CB63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6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E8F7F97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246.60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21E898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2.156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88F4A20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5188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C1B830C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51071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67F198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88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5035CC3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2.609216</w:t>
            </w:r>
          </w:p>
        </w:tc>
      </w:tr>
      <w:tr w:rsidR="00536381" w:rsidRPr="001A1EF7" w14:paraId="711211C6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19D2514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DSH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4A456B1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90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F9EA9C2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624.86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4E328B4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8.4309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99D6832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-2.0213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6B301BC" w14:textId="77777777" w:rsidR="00536381" w:rsidRPr="00003506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003506">
              <w:rPr>
                <w:rFonts w:eastAsia="等线"/>
                <w:color w:val="000000"/>
                <w:kern w:val="0"/>
              </w:rPr>
              <w:t>4.45270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C564C4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290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5B94ED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.637534</w:t>
            </w:r>
          </w:p>
        </w:tc>
      </w:tr>
      <w:tr w:rsidR="00536381" w:rsidRPr="001A1EF7" w14:paraId="799EA501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D40D54F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FJS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B44259F" w14:textId="77777777" w:rsidR="00536381" w:rsidRPr="00003506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003506">
              <w:rPr>
                <w:rFonts w:eastAsia="等线"/>
                <w:color w:val="000000"/>
                <w:kern w:val="0"/>
              </w:rPr>
              <w:t>9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0640A26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683.46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8E60EE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9.8117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CD759A2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-1.09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C969D41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4.27817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91B94C3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2362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226E7F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620588</w:t>
            </w:r>
          </w:p>
        </w:tc>
      </w:tr>
      <w:tr w:rsidR="00536381" w:rsidRPr="001A1EF7" w14:paraId="64FDD29F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62D1E3C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FDS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BEDBBD7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6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A4BEAF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236.69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D82DB7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1.0553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02AC2E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-0.0588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38484E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29756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DEBF327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173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FDBF974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.681774</w:t>
            </w:r>
          </w:p>
        </w:tc>
      </w:tr>
      <w:tr w:rsidR="00536381" w:rsidRPr="001A1EF7" w14:paraId="410897BE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88604C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FY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87289D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5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D1F73B1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136.09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AA6450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9.5861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7B34E4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-0.741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4CFA642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30465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D29F3F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467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D820BB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.965489</w:t>
            </w:r>
          </w:p>
        </w:tc>
      </w:tr>
      <w:tr w:rsidR="00536381" w:rsidRPr="001A1EF7" w14:paraId="796BB4F1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1B21E3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GT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93D83F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5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7FD453F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176.86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A56658C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9.5741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F824F4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-0.8429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5291397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34037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3E160C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291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84B3CE2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.154991</w:t>
            </w:r>
          </w:p>
        </w:tc>
      </w:tr>
      <w:tr w:rsidR="00536381" w:rsidRPr="001A1EF7" w14:paraId="1C996B66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40971B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HSH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95C768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4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B3C45A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930.453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249EAD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4.1022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8C42B81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.15146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8C5BA3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2.82465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485E5B1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4830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FC967A0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2.925496</w:t>
            </w:r>
          </w:p>
        </w:tc>
      </w:tr>
      <w:tr w:rsidR="00536381" w:rsidRPr="001A1EF7" w14:paraId="22A2B168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4B9EEB6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KLXY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C07A0F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2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BB736A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03.863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EB8F92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1.148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93B9F32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-0.022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F56FA0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.96776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6C2FFF0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2056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1E17DC4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046862</w:t>
            </w:r>
          </w:p>
        </w:tc>
      </w:tr>
      <w:tr w:rsidR="00536381" w:rsidRPr="001A1EF7" w14:paraId="53C609B5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67C972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KKS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4BFB21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9203762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536.41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3F97D52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7.7352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549A102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-2.5414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4B2AB0F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4.19064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559366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2389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A8963C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633731</w:t>
            </w:r>
          </w:p>
        </w:tc>
      </w:tr>
      <w:tr w:rsidR="00536381" w:rsidRPr="001A1EF7" w14:paraId="1506034C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F6F4FF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LSC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C5C00E4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5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09AE101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206.1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0B6A35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3.0459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9A5922F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85947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FE5CA6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48323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D9377A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4407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D6273E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163233</w:t>
            </w:r>
          </w:p>
        </w:tc>
      </w:tr>
      <w:tr w:rsidR="00536381" w:rsidRPr="001A1EF7" w14:paraId="7B1CEB24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2B936E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LGS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67D046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51EC93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543.00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91B49F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1.3655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6F10E5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08612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8C05E13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82872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6E5CE67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2580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92C148C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909025</w:t>
            </w:r>
          </w:p>
        </w:tc>
      </w:tr>
      <w:tr w:rsidR="00536381" w:rsidRPr="001A1EF7" w14:paraId="67A9EBCB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F75AB5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LSH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03A9B0C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5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35AD38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169.31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E72D14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1.6731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5D30E66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252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CDC19B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58577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2D3B0A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4321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E2D372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058792</w:t>
            </w:r>
          </w:p>
        </w:tc>
      </w:tr>
      <w:tr w:rsidR="00536381" w:rsidRPr="001A1EF7" w14:paraId="09DB1534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CC7CB0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LY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7C47DD3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81BB6A1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392.23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A3A3A6C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0.5350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6E00557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-0.4585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B39DF1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8913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62FE180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239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5EAC02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.93187</w:t>
            </w:r>
          </w:p>
        </w:tc>
      </w:tr>
      <w:tr w:rsidR="00536381" w:rsidRPr="001A1EF7" w14:paraId="1F10D31A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4C92EB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MYH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512704F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F6B5F44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486.31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5328200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0.1336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DB2331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-0.7024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85E9AD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4.1911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067581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37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7AB3B5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2.36511</w:t>
            </w:r>
          </w:p>
        </w:tc>
      </w:tr>
      <w:tr w:rsidR="00536381" w:rsidRPr="001A1EF7" w14:paraId="3FFBBD96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37F4166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ML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3FCD7DF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5F25C7B" w14:textId="77777777" w:rsidR="00536381" w:rsidRPr="00003506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003506">
              <w:rPr>
                <w:rFonts w:eastAsia="等线"/>
                <w:color w:val="000000"/>
                <w:kern w:val="0"/>
              </w:rPr>
              <w:t>1729.51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DD2A5B0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2.4556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52B23F6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95019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30F51B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4.17050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DBF6A11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2144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355070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132402</w:t>
            </w:r>
          </w:p>
        </w:tc>
      </w:tr>
      <w:tr w:rsidR="00536381" w:rsidRPr="001A1EF7" w14:paraId="661C3105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7A4EAC0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lastRenderedPageBreak/>
              <w:t>MH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CCE97A0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5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C9BA0B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266.13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971E3F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3.3743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143B09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.08178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CDA17E6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52770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5D3AF3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444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4F6AB72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245365</w:t>
            </w:r>
          </w:p>
        </w:tc>
      </w:tr>
      <w:tr w:rsidR="00536381" w:rsidRPr="001A1EF7" w14:paraId="77357F14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2916947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NGO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F80A82C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5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5C0A8F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227.8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B1E73F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0.0575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A5427C4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-0.5326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9868443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27376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88CD40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159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DB0157F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.529655</w:t>
            </w:r>
          </w:p>
        </w:tc>
      </w:tr>
      <w:tr w:rsidR="00536381" w:rsidRPr="001A1EF7" w14:paraId="035C6165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A590937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NGA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4C37300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5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91F8FA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018.71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AD7E76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1.8401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7D4D7C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7561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B67793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23856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BA2E19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4252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2B636AC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2.866307</w:t>
            </w:r>
          </w:p>
        </w:tc>
      </w:tr>
      <w:tr w:rsidR="00536381" w:rsidRPr="001A1EF7" w14:paraId="0F4231DE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A110B4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PG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AEB57DF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196EA1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493.37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5A04E26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1.9507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1E2EC10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48995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986D6A2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4.19954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4E5073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321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1532F16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2.073834</w:t>
            </w:r>
          </w:p>
        </w:tc>
      </w:tr>
      <w:tr w:rsidR="00536381" w:rsidRPr="001A1EF7" w14:paraId="7781F334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97FC113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QNSY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51EF54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FB49CE6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72.957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EF42A46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1.4080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806B00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04450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39C966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2.60848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94393D0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250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08A5F97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.226822</w:t>
            </w:r>
          </w:p>
        </w:tc>
      </w:tr>
      <w:tr w:rsidR="00536381" w:rsidRPr="001A1EF7" w14:paraId="7F4A6BE0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F5BF971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SLHT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67D3F17" w14:textId="77777777" w:rsidR="00536381" w:rsidRPr="00003506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003506">
              <w:rPr>
                <w:rFonts w:eastAsia="等线"/>
                <w:color w:val="000000"/>
                <w:kern w:val="0"/>
              </w:rPr>
              <w:t>2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DEA236E" w14:textId="77777777" w:rsidR="00536381" w:rsidRPr="00003506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003506">
              <w:rPr>
                <w:rFonts w:eastAsia="等线"/>
                <w:color w:val="000000"/>
                <w:kern w:val="0"/>
              </w:rPr>
              <w:t>656.706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A5E1723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1.5249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6AA944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06845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90807BE" w14:textId="77777777" w:rsidR="00536381" w:rsidRPr="00003506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003506">
              <w:rPr>
                <w:rFonts w:eastAsia="等线"/>
                <w:color w:val="000000"/>
                <w:kern w:val="0"/>
              </w:rPr>
              <w:t>1.77763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41DDF96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2828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91755FC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632733</w:t>
            </w:r>
          </w:p>
        </w:tc>
      </w:tr>
      <w:tr w:rsidR="00536381" w:rsidRPr="001A1EF7" w14:paraId="060CF642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65196D94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SYT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1B8DB4B0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50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6598953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070.17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3F5F04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9.5223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D0F6CF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-0.7500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3D44121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03337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0D3836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207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D65D0E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.506164</w:t>
            </w:r>
          </w:p>
        </w:tc>
      </w:tr>
      <w:tr w:rsidR="00536381" w:rsidRPr="001A1EF7" w14:paraId="7952B945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A4FF381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ST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83D782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93827C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512.22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A5B819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2.1505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3877ED0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60215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01895D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93264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A38BC8F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15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DA68BE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2.001248</w:t>
            </w:r>
          </w:p>
        </w:tc>
      </w:tr>
      <w:tr w:rsidR="00536381" w:rsidRPr="001A1EF7" w14:paraId="72E3D671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59A727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SL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4127314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79B359C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589.20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86464F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1.2698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E81E92F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03929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8DBBCA3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4.30833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0E0B021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2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6D19F94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2.117581</w:t>
            </w:r>
          </w:p>
        </w:tc>
      </w:tr>
      <w:tr w:rsidR="00536381" w:rsidRPr="001A1EF7" w14:paraId="2FCA9878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9A6A503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TPS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915369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5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DDBF1CF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230.82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9D8597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9.7767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BECAD61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-0.6348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1C42DD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25999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E1F7582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363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7EBE55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.836958</w:t>
            </w:r>
          </w:p>
        </w:tc>
      </w:tr>
      <w:tr w:rsidR="00536381" w:rsidRPr="001A1EF7" w14:paraId="0CCAD26C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A48074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WFS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84C779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4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89520F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900.578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0C1F862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0.328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069F336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-0.3297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BA43A2D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2.67154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658CF34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409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811C54C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.569295</w:t>
            </w:r>
          </w:p>
        </w:tc>
      </w:tr>
      <w:tr w:rsidR="00536381" w:rsidRPr="001A1EF7" w14:paraId="146BC007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BF73C9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XS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36DC785F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302B69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428.38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A23B624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8.4668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70F6383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-1.7844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46969A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4.08219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B0766C4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061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5FE360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.773467</w:t>
            </w:r>
          </w:p>
        </w:tc>
      </w:tr>
      <w:tr w:rsidR="00536381" w:rsidRPr="001A1EF7" w14:paraId="485DF307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4B28E5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YX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10B18C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5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1C2C2E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212.26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7BC7A6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2.4618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4B18542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60926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95210C4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46422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C59F63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9533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2483D22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2.672172</w:t>
            </w:r>
          </w:p>
        </w:tc>
      </w:tr>
      <w:tr w:rsidR="00536381" w:rsidRPr="001A1EF7" w14:paraId="48DD94C8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57413DC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YZ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CEC5DF3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2DD1EE1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510.37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7F64AE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1.4435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EA50784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12941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2C1E2D3E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4.28175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CBA78A5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628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8B3129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2.562055</w:t>
            </w:r>
          </w:p>
        </w:tc>
      </w:tr>
      <w:tr w:rsidR="00536381" w:rsidRPr="001A1EF7" w14:paraId="449844BF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77A199A4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YLS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0D901261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B1DD8FF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466.06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31A8C9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81.57905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C909B07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4425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2984677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3.86893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16D424C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33302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63941FE3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2.058869</w:t>
            </w:r>
          </w:p>
        </w:tc>
      </w:tr>
      <w:tr w:rsidR="00536381" w:rsidRPr="001A1EF7" w14:paraId="0823B4A2" w14:textId="77777777" w:rsidTr="001B6208">
        <w:trPr>
          <w:trHeight w:val="280"/>
          <w:jc w:val="center"/>
        </w:trPr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09221D7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YTS</w:t>
            </w:r>
          </w:p>
        </w:tc>
        <w:tc>
          <w:tcPr>
            <w:tcW w:w="609" w:type="pct"/>
            <w:shd w:val="clear" w:color="auto" w:fill="auto"/>
            <w:noWrap/>
            <w:vAlign w:val="center"/>
            <w:hideMark/>
          </w:tcPr>
          <w:p w14:paraId="2128EF67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47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A750208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012.746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35DBCEEA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78.82931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C9DB0F6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-0.93549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589AB1EB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2.79924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41A87B6F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0.229108</w:t>
            </w:r>
          </w:p>
        </w:tc>
        <w:tc>
          <w:tcPr>
            <w:tcW w:w="630" w:type="pct"/>
            <w:shd w:val="clear" w:color="auto" w:fill="auto"/>
            <w:noWrap/>
            <w:vAlign w:val="center"/>
            <w:hideMark/>
          </w:tcPr>
          <w:p w14:paraId="77941CD9" w14:textId="77777777" w:rsidR="00536381" w:rsidRPr="001A1EF7" w:rsidRDefault="00536381" w:rsidP="001B6208">
            <w:pPr>
              <w:widowControl/>
              <w:spacing w:afterLines="0" w:line="240" w:lineRule="auto"/>
              <w:jc w:val="center"/>
              <w:rPr>
                <w:rFonts w:eastAsia="等线"/>
                <w:color w:val="000000"/>
                <w:kern w:val="0"/>
              </w:rPr>
            </w:pPr>
            <w:r w:rsidRPr="001A1EF7">
              <w:rPr>
                <w:rFonts w:eastAsia="等线"/>
                <w:color w:val="000000"/>
                <w:kern w:val="0"/>
              </w:rPr>
              <w:t>1.072554</w:t>
            </w:r>
          </w:p>
        </w:tc>
      </w:tr>
    </w:tbl>
    <w:p w14:paraId="15711DB9" w14:textId="77777777" w:rsidR="00602215" w:rsidRDefault="00602215">
      <w:pPr>
        <w:spacing w:after="163"/>
      </w:pPr>
    </w:p>
    <w:sectPr w:rsidR="00602215" w:rsidSect="0053638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49BA2" w14:textId="77777777" w:rsidR="00A21C87" w:rsidRDefault="00A21C87" w:rsidP="001A1EF7">
      <w:pPr>
        <w:spacing w:after="120" w:line="240" w:lineRule="auto"/>
      </w:pPr>
      <w:r>
        <w:separator/>
      </w:r>
    </w:p>
  </w:endnote>
  <w:endnote w:type="continuationSeparator" w:id="0">
    <w:p w14:paraId="47038697" w14:textId="77777777" w:rsidR="00A21C87" w:rsidRDefault="00A21C87" w:rsidP="001A1EF7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E239B6" w14:textId="77777777" w:rsidR="001A1EF7" w:rsidRDefault="001A1EF7">
    <w:pPr>
      <w:pStyle w:val="a6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24911042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58AC1AB0" w14:textId="6301371F" w:rsidR="001A1EF7" w:rsidRDefault="001A1EF7">
            <w:pPr>
              <w:pStyle w:val="a6"/>
              <w:spacing w:after="12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1065F28" w14:textId="77777777" w:rsidR="001A1EF7" w:rsidRDefault="001A1EF7">
    <w:pPr>
      <w:pStyle w:val="a6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306E3" w14:textId="77777777" w:rsidR="001A1EF7" w:rsidRDefault="001A1EF7">
    <w:pPr>
      <w:pStyle w:val="a6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78EFB" w14:textId="77777777" w:rsidR="00A21C87" w:rsidRDefault="00A21C87" w:rsidP="001A1EF7">
      <w:pPr>
        <w:spacing w:after="120" w:line="240" w:lineRule="auto"/>
      </w:pPr>
      <w:r>
        <w:separator/>
      </w:r>
    </w:p>
  </w:footnote>
  <w:footnote w:type="continuationSeparator" w:id="0">
    <w:p w14:paraId="6BC6BA5D" w14:textId="77777777" w:rsidR="00A21C87" w:rsidRDefault="00A21C87" w:rsidP="001A1EF7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9E6792" w14:textId="77777777" w:rsidR="001A1EF7" w:rsidRDefault="001A1EF7">
    <w:pPr>
      <w:pStyle w:val="a4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D94DA" w14:textId="77777777" w:rsidR="001A1EF7" w:rsidRDefault="001A1EF7">
    <w:pPr>
      <w:pStyle w:val="a4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6A13C2" w14:textId="77777777" w:rsidR="001A1EF7" w:rsidRDefault="001A1EF7">
    <w:pPr>
      <w:pStyle w:val="a4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726"/>
    <w:rsid w:val="00003506"/>
    <w:rsid w:val="001A1EF7"/>
    <w:rsid w:val="00536381"/>
    <w:rsid w:val="00602215"/>
    <w:rsid w:val="007E3174"/>
    <w:rsid w:val="008D7726"/>
    <w:rsid w:val="00A21C87"/>
    <w:rsid w:val="00D02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ACB7C"/>
  <w15:chartTrackingRefBased/>
  <w15:docId w15:val="{CFD176D0-7A62-4BE3-BE46-A2E3BE516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381"/>
    <w:pPr>
      <w:widowControl w:val="0"/>
      <w:spacing w:afterLines="50" w:line="48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A1EF7"/>
    <w:rPr>
      <w:rFonts w:ascii="Times New Roman" w:eastAsia="宋体" w:hAnsi="Times New Roman" w:cs="Times New Roman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1A1E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A1EF7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A1EF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A1EF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波 张</dc:creator>
  <cp:keywords/>
  <dc:description/>
  <cp:lastModifiedBy>海波 张</cp:lastModifiedBy>
  <cp:revision>5</cp:revision>
  <dcterms:created xsi:type="dcterms:W3CDTF">2022-06-08T12:18:00Z</dcterms:created>
  <dcterms:modified xsi:type="dcterms:W3CDTF">2022-11-29T15:13:00Z</dcterms:modified>
</cp:coreProperties>
</file>